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45A" w:rsidRPr="000870BC" w:rsidRDefault="00F5745A" w:rsidP="00F5745A">
      <w:pPr>
        <w:rPr>
          <w:rFonts w:ascii="Times New Roman" w:eastAsia="宋体" w:hAnsi="Times New Roman" w:cs="Times New Roman"/>
          <w:sz w:val="24"/>
          <w:szCs w:val="28"/>
        </w:rPr>
      </w:pPr>
      <w:r w:rsidRPr="000870BC">
        <w:rPr>
          <w:rFonts w:ascii="Times New Roman" w:eastAsia="宋体" w:hAnsi="Times New Roman" w:cs="Times New Roman"/>
          <w:b/>
          <w:sz w:val="24"/>
          <w:szCs w:val="28"/>
        </w:rPr>
        <w:t xml:space="preserve">Table S1. </w:t>
      </w:r>
      <w:r w:rsidRPr="000870BC">
        <w:rPr>
          <w:rFonts w:ascii="Times New Roman" w:eastAsia="宋体" w:hAnsi="Times New Roman" w:cs="Times New Roman"/>
          <w:sz w:val="24"/>
          <w:szCs w:val="28"/>
        </w:rPr>
        <w:t xml:space="preserve">Genetic assay of </w:t>
      </w:r>
      <w:proofErr w:type="spellStart"/>
      <w:r w:rsidRPr="000870BC">
        <w:rPr>
          <w:rFonts w:ascii="Times New Roman" w:eastAsia="宋体" w:hAnsi="Times New Roman" w:cs="Times New Roman"/>
          <w:sz w:val="24"/>
          <w:szCs w:val="28"/>
        </w:rPr>
        <w:t>retrohoming</w:t>
      </w:r>
      <w:proofErr w:type="spellEnd"/>
      <w:r w:rsidRPr="000870BC">
        <w:rPr>
          <w:rFonts w:ascii="Times New Roman" w:eastAsia="宋体" w:hAnsi="Times New Roman" w:cs="Times New Roman"/>
          <w:sz w:val="24"/>
          <w:szCs w:val="28"/>
        </w:rPr>
        <w:t xml:space="preserve"> efficiencies of all strains identified as </w:t>
      </w:r>
      <w:proofErr w:type="spellStart"/>
      <w:r w:rsidRPr="000870BC">
        <w:rPr>
          <w:rFonts w:ascii="Times New Roman" w:eastAsia="宋体" w:hAnsi="Times New Roman" w:cs="Times New Roman"/>
          <w:sz w:val="24"/>
          <w:szCs w:val="28"/>
        </w:rPr>
        <w:t>Tp</w:t>
      </w:r>
      <w:r w:rsidRPr="000870BC">
        <w:rPr>
          <w:rFonts w:ascii="Times New Roman" w:eastAsia="宋体" w:hAnsi="Times New Roman" w:cs="Times New Roman"/>
          <w:sz w:val="24"/>
          <w:szCs w:val="28"/>
          <w:vertAlign w:val="superscript"/>
        </w:rPr>
        <w:t>S</w:t>
      </w:r>
      <w:proofErr w:type="spellEnd"/>
      <w:r w:rsidRPr="000870BC">
        <w:rPr>
          <w:rFonts w:ascii="Times New Roman" w:eastAsia="宋体" w:hAnsi="Times New Roman" w:cs="Times New Roman"/>
          <w:sz w:val="24"/>
          <w:szCs w:val="28"/>
        </w:rPr>
        <w:t>/GFP</w:t>
      </w:r>
      <w:r w:rsidRPr="000870BC">
        <w:rPr>
          <w:rFonts w:ascii="Times New Roman" w:eastAsia="宋体" w:hAnsi="Times New Roman" w:cs="Times New Roman"/>
          <w:sz w:val="24"/>
          <w:szCs w:val="28"/>
          <w:vertAlign w:val="superscript"/>
        </w:rPr>
        <w:t>+</w:t>
      </w:r>
      <w:r w:rsidRPr="000870BC">
        <w:rPr>
          <w:rFonts w:ascii="Times New Roman" w:eastAsia="宋体" w:hAnsi="Times New Roman" w:cs="Times New Roman"/>
          <w:sz w:val="24"/>
          <w:szCs w:val="28"/>
        </w:rPr>
        <w:t xml:space="preserve"> in the transposon-library screen. </w:t>
      </w:r>
    </w:p>
    <w:tbl>
      <w:tblPr>
        <w:tblW w:w="13212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1710"/>
        <w:gridCol w:w="1530"/>
        <w:gridCol w:w="5562"/>
        <w:gridCol w:w="1620"/>
      </w:tblGrid>
      <w:tr w:rsidR="00F5745A" w:rsidRPr="000870BC" w:rsidTr="003B762F">
        <w:trPr>
          <w:trHeight w:val="411"/>
        </w:trPr>
        <w:tc>
          <w:tcPr>
            <w:tcW w:w="18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>Gene</w:t>
            </w:r>
            <w:r w:rsidRPr="000870BC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nsertion </w:t>
            </w:r>
            <w:proofErr w:type="spellStart"/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ite</w:t>
            </w: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rientation</w:t>
            </w: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etrohoming</w:t>
            </w:r>
            <w:proofErr w:type="spellEnd"/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efficiency</w:t>
            </w:r>
          </w:p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(% </w:t>
            </w:r>
            <w:proofErr w:type="gramStart"/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WT)</w:t>
            </w:r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tr w:rsidR="00F5745A" w:rsidRPr="000870BC" w:rsidTr="003B762F">
        <w:trPr>
          <w:trHeight w:val="186"/>
        </w:trPr>
        <w:tc>
          <w:tcPr>
            <w:tcW w:w="18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ranscription unit</w:t>
            </w:r>
          </w:p>
        </w:tc>
        <w:tc>
          <w:tcPr>
            <w:tcW w:w="16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745A" w:rsidRPr="000870BC" w:rsidTr="003B762F">
        <w:trPr>
          <w:trHeight w:val="315"/>
        </w:trPr>
        <w:tc>
          <w:tcPr>
            <w:tcW w:w="1321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45A" w:rsidRPr="000870BC" w:rsidRDefault="00F5745A" w:rsidP="00F574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ucleic acid related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gaR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8H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27629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criptional repress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gaR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 (promoter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5B1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27674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criptional repress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2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071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0G1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11938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Small RN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yrB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/</w:t>
            </w:r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dB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7E1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7560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gyras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, subunit B / Conserved protein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el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4D0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02422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DNA helicase IV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ofB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4C0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1612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rotein involved in plasmid replicatio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pdD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hofBC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igB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5H0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1916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DNA ligas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2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tM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1F0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0880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Formamidopyrimid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NA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glycosyl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mBG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mutM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cR-rpmBG-mutM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9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udF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9D0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17539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DP-ribos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yrophosphat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udF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yqiB-cpdA-yqiA-parE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.9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cJ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6C0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03598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’→3’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exonucle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sbC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recJ-prfB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erD-dsbC-recJ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8.9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poH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9F0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59896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0870BC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NA polymerase, </w:t>
            </w:r>
            <w:r w:rsidR="000870BC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σ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2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0870BC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σ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H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) fact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.4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poN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3F0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34316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NA polymerase, </w:t>
            </w:r>
            <w:r w:rsidR="000870BC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σ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54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0870BC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σ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N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) factor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oN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hpf-ptsN-yhbJ-npr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ptB-rpoN-hpf-ptsN-yhbJ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udk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9G0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14067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Urid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ytid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kinas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dk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dcd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be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4C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68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Ribosome associated protei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beB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rlmH-mrdAB-rp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5.2%</w:t>
            </w:r>
          </w:p>
        </w:tc>
      </w:tr>
      <w:tr w:rsidR="00F5745A" w:rsidRPr="000870BC" w:rsidTr="003B762F">
        <w:trPr>
          <w:trHeight w:val="315"/>
        </w:trPr>
        <w:tc>
          <w:tcPr>
            <w:tcW w:w="1321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45A" w:rsidRPr="000870BC" w:rsidRDefault="00F5745A" w:rsidP="00F574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nzymes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9G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75455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cetaldehyde dehydrogena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2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>allB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E0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3955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llantoin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cl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hyi-glxR-ybbW-allB-ybbY-glxK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8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vtA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saA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D0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73907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Val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pyruvate aminotransferase / Predicte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hydrogenase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9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dA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3E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35518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Lysine decarboxylase I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adBA</w:t>
            </w:r>
            <w:proofErr w:type="spellEnd"/>
            <w:proofErr w:type="gram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4.5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sr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H0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40030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gulator of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srB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srC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cay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sbC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8C0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03682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otein disulfid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isomeras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I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sbC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recJ-prfB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erD-dsbC-recJ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.8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lnD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5G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86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Uridylyltransfer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ap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lnD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pp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1C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961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Guanos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entaphosphatas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exopolyphospha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8.9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slV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7E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198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ptidase component of th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HslUV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teas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slVU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8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do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8F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496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hosphoglycerol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feras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.9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doB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5A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494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hosphoglycerol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feras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t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8H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30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partate kinase II /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Homoser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hydrogenase II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etB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t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2D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28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partate kinase II /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Homoser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hydrogenase II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etB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4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etL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4F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299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partate kinase II /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Homoser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hydrogenase II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etBL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0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hp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1H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73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-hydroxy-2-ketovalerat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ldol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hpABCDFE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3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hp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0E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735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-hydroxy-2-ketovalerat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ldol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hpABCDFE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ut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5C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071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eroxyureidoacrylat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Ureidoacrylat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mido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ydrolas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utABCDEFG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seA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1G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650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-mercaptopyruvat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sulfur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waaA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3D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06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DO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fer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lastRenderedPageBreak/>
              <w:t>waaA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coa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0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>ycaO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7H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54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0870BC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="00F5745A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="00F5745A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methylthiolation</w:t>
            </w:r>
            <w:proofErr w:type="spellEnd"/>
            <w:r w:rsidR="00F5745A"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ribosomal protein S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ggF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0H1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07325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Fructose-1</w:t>
            </w:r>
            <w:proofErr w:type="gram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,6</w:t>
            </w:r>
            <w:proofErr w:type="gram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biphosphatas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mtBA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yggPFDC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aK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5F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740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,3-diketo-L-gulonate dehydrogenas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aKLMNO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lyxK-sgbHU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d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2B1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746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Sugar phosphat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5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qiI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8A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188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toxification of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methylglyoxal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nsC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5D-5-yqiGH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.8%</w:t>
            </w:r>
          </w:p>
        </w:tc>
      </w:tr>
      <w:tr w:rsidR="00F5745A" w:rsidRPr="000870BC" w:rsidTr="003B762F">
        <w:trPr>
          <w:trHeight w:val="315"/>
        </w:trPr>
        <w:tc>
          <w:tcPr>
            <w:tcW w:w="132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F574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mbrane proteins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mrE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7D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5676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Multidrug efflux transporter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enD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emr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okC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h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7D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7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xic membrane protein / Sodium-proton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ntiporter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kC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hokC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ha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3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tsG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8C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158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lucose PTS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l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9A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824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Glucitol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sorbitol PTS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erme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rlAEBD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gutM-srlR-gutQ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onB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8C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3093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Membrane spanning prote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1%</w:t>
            </w:r>
          </w:p>
        </w:tc>
      </w:tr>
      <w:tr w:rsidR="00F5745A" w:rsidRPr="000870BC" w:rsidTr="003B762F">
        <w:trPr>
          <w:trHeight w:val="315"/>
        </w:trPr>
        <w:tc>
          <w:tcPr>
            <w:tcW w:w="13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745A" w:rsidRPr="000870BC" w:rsidRDefault="00F5745A" w:rsidP="00F5745A">
            <w:pPr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nidentified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trE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2H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542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utative outer membrane protei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cpD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htr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o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7G0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9707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protei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oABCD</w:t>
            </w:r>
            <w:proofErr w:type="spellEnd"/>
            <w:proofErr w:type="gram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aaH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4A0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019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inner membrane protei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agP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4B0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9660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redicted transcriptional regulat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ahF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3A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36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dicted acyl-CoA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synthet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ahDEFG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bjX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7A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17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cjW</w:t>
            </w:r>
            <w:proofErr w:type="spellEnd"/>
            <w:proofErr w:type="gramEnd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(promoter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1C0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38198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redicted transcriptional regulat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7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lastRenderedPageBreak/>
              <w:t>ycjZ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2F0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39064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redicted transcriptional regulator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.3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dcM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73C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5018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ggC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7D1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07234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served protein 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mtBA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yggPFDC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ggDC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ghA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26E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147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glutathionylspermidine</w:t>
            </w:r>
            <w:proofErr w:type="spellEnd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.4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gi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9B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179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Predicted enzyme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olC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ygiAB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hdE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0B0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39596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protei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8.2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fO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3B0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95808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protei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fNO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6.1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i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7F1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075706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cetyltransfer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hXY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dtd-yiiD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1.8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i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1H0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07617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cetyltransfer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hXY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dtd-yiiD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.3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iiD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96B0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07556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55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dicted </w:t>
            </w:r>
            <w:proofErr w:type="spellStart"/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acetyltransferase</w:t>
            </w:r>
            <w:proofErr w:type="spellEnd"/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ihXY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dtd-yiiD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3.6%</w:t>
            </w:r>
          </w:p>
        </w:tc>
      </w:tr>
      <w:tr w:rsidR="00F5745A" w:rsidRPr="000870BC" w:rsidTr="003B762F">
        <w:trPr>
          <w:trHeight w:val="315"/>
        </w:trPr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yjjB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7C10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4599919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5562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center"/>
          </w:tcPr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Conserved inner membrane protein</w:t>
            </w:r>
          </w:p>
          <w:p w:rsidR="00F5745A" w:rsidRPr="000870BC" w:rsidRDefault="00F5745A" w:rsidP="003B762F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jjB</w:t>
            </w:r>
            <w:proofErr w:type="gram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dnaTC</w:t>
            </w:r>
            <w:proofErr w:type="spellEnd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870B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jjB-dnaTC-yjjA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:rsidR="00F5745A" w:rsidRPr="000870BC" w:rsidRDefault="00F5745A" w:rsidP="003B762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70BC">
              <w:rPr>
                <w:rFonts w:ascii="Times New Roman" w:eastAsia="宋体" w:hAnsi="Times New Roman" w:cs="Times New Roman"/>
                <w:sz w:val="24"/>
                <w:szCs w:val="24"/>
              </w:rPr>
              <w:t>0.0%</w:t>
            </w:r>
          </w:p>
        </w:tc>
      </w:tr>
    </w:tbl>
    <w:p w:rsidR="00F5745A" w:rsidRPr="000870BC" w:rsidRDefault="00F5745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sz w:val="24"/>
          <w:szCs w:val="20"/>
          <w:lang w:eastAsia="en-US"/>
        </w:rPr>
      </w:pPr>
    </w:p>
    <w:p w:rsidR="00F5745A" w:rsidRPr="000870BC" w:rsidRDefault="00F5745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r w:rsidRPr="000870BC">
        <w:rPr>
          <w:rFonts w:ascii="Times New Roman" w:eastAsia="Times New Roman" w:hAnsi="Times New Roman" w:cs="Times New Roman"/>
          <w:i/>
          <w:sz w:val="24"/>
          <w:szCs w:val="20"/>
          <w:lang w:eastAsia="en-US"/>
        </w:rPr>
        <w:t xml:space="preserve">E. </w:t>
      </w:r>
      <w:proofErr w:type="gramStart"/>
      <w:r w:rsidRPr="000870BC">
        <w:rPr>
          <w:rFonts w:ascii="Times New Roman" w:eastAsia="Times New Roman" w:hAnsi="Times New Roman" w:cs="Times New Roman"/>
          <w:i/>
          <w:sz w:val="24"/>
          <w:szCs w:val="20"/>
          <w:lang w:eastAsia="en-US"/>
        </w:rPr>
        <w:t>coli</w:t>
      </w:r>
      <w:proofErr w:type="gram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strains containing pALG3 and pBRR3-ltrB were induced with 0.5 </w:t>
      </w:r>
      <w:proofErr w:type="spellStart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mM</w:t>
      </w:r>
      <w:proofErr w:type="spell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IPTG for 3 h at 30</w:t>
      </w:r>
      <w:r w:rsid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°</w:t>
      </w:r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C, and the </w:t>
      </w:r>
      <w:proofErr w:type="spellStart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retrohoming</w:t>
      </w:r>
      <w:proofErr w:type="spell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efficiency relative to a wild-type control was determined by the plasmid-based </w:t>
      </w:r>
      <w:proofErr w:type="spellStart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Tp</w:t>
      </w:r>
      <w:r w:rsidRPr="000870B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>R</w:t>
      </w:r>
      <w:proofErr w:type="spell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-RAM assay.</w:t>
      </w:r>
    </w:p>
    <w:p w:rsidR="00F5745A" w:rsidRPr="000870BC" w:rsidRDefault="00F5745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proofErr w:type="gramStart"/>
      <w:r w:rsidRPr="000870B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>a</w:t>
      </w:r>
      <w:proofErr w:type="gram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Genes that were sites of transposon insertion. “Promoter” indicates insertion into the promoter region of the specified gene. "/" </w:t>
      </w:r>
      <w:proofErr w:type="gramStart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>indicates</w:t>
      </w:r>
      <w:proofErr w:type="gram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insertion between two specified genes. </w:t>
      </w:r>
    </w:p>
    <w:p w:rsidR="00F5745A" w:rsidRPr="000870BC" w:rsidRDefault="00F5745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proofErr w:type="gramStart"/>
      <w:r w:rsidRPr="000870B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>b</w:t>
      </w:r>
      <w:proofErr w:type="gramEnd"/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Nucleotide position of the inserted transposon numbered according to the </w:t>
      </w:r>
      <w:r w:rsidRPr="000870BC">
        <w:rPr>
          <w:rFonts w:ascii="Times New Roman" w:eastAsia="Times New Roman" w:hAnsi="Times New Roman" w:cs="Times New Roman"/>
          <w:i/>
          <w:sz w:val="24"/>
          <w:szCs w:val="20"/>
          <w:lang w:eastAsia="en-US"/>
        </w:rPr>
        <w:t>E. coli</w:t>
      </w:r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K12 MG1665 genome sequence.</w:t>
      </w:r>
    </w:p>
    <w:p w:rsidR="00853C41" w:rsidRDefault="00F5745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proofErr w:type="gramStart"/>
      <w:r w:rsidRPr="000870B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lastRenderedPageBreak/>
        <w:t>c</w:t>
      </w:r>
      <w:proofErr w:type="gramEnd"/>
      <w:r w:rsidRPr="000870BC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 xml:space="preserve"> </w:t>
      </w:r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"+" or "-", indicate transposon insertion in the plus or minus strand of the </w:t>
      </w:r>
      <w:r w:rsidRPr="000870BC">
        <w:rPr>
          <w:rFonts w:ascii="Times New Roman" w:eastAsia="Times New Roman" w:hAnsi="Times New Roman" w:cs="Times New Roman"/>
          <w:i/>
          <w:sz w:val="24"/>
          <w:szCs w:val="20"/>
          <w:lang w:eastAsia="en-US"/>
        </w:rPr>
        <w:t>E. coli</w:t>
      </w:r>
      <w:r w:rsidRPr="000870BC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chromosome.</w:t>
      </w:r>
    </w:p>
    <w:p w:rsidR="00AC2C2A" w:rsidRPr="00AC2C2A" w:rsidRDefault="00AC2C2A" w:rsidP="00F5745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hAnsi="Times New Roman" w:cs="Times New Roman"/>
        </w:rPr>
      </w:pPr>
      <w:proofErr w:type="gramStart"/>
      <w:r w:rsidRPr="00AC2C2A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>d</w:t>
      </w:r>
      <w:proofErr w:type="gramEnd"/>
      <w:r>
        <w:rPr>
          <w:rFonts w:ascii="Times New Roman" w:eastAsia="Times New Roman" w:hAnsi="Times New Roman" w:cs="Times New Roman"/>
          <w:sz w:val="24"/>
          <w:szCs w:val="20"/>
          <w:vertAlign w:val="subscript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0"/>
          <w:lang w:eastAsia="en-US"/>
        </w:rPr>
        <w:t>Retrohoming</w:t>
      </w:r>
      <w:proofErr w:type="spellEnd"/>
      <w:r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efficiency determined by the 96-well plate </w:t>
      </w:r>
      <w:proofErr w:type="spellStart"/>
      <w:r>
        <w:rPr>
          <w:rFonts w:ascii="Times New Roman" w:eastAsia="Times New Roman" w:hAnsi="Times New Roman" w:cs="Times New Roman"/>
          <w:sz w:val="24"/>
          <w:szCs w:val="20"/>
          <w:lang w:eastAsia="en-US"/>
        </w:rPr>
        <w:t>Tp</w:t>
      </w:r>
      <w:r w:rsidRPr="00AC2C2A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US"/>
        </w:rPr>
        <w:t>R</w:t>
      </w:r>
      <w:proofErr w:type="spellEnd"/>
      <w:r>
        <w:rPr>
          <w:rFonts w:ascii="Times New Roman" w:eastAsia="Times New Roman" w:hAnsi="Times New Roman" w:cs="Times New Roman"/>
          <w:sz w:val="24"/>
          <w:szCs w:val="20"/>
          <w:lang w:eastAsia="en-US"/>
        </w:rPr>
        <w:t>-RAM assay as a percent of that for the wild-type strain assayed in parallel.</w:t>
      </w:r>
      <w:bookmarkStart w:id="0" w:name="_GoBack"/>
      <w:bookmarkEnd w:id="0"/>
    </w:p>
    <w:sectPr w:rsidR="00AC2C2A" w:rsidRPr="00AC2C2A" w:rsidSect="00F5745A">
      <w:footerReference w:type="even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AB0" w:rsidRDefault="00BC2AB0">
      <w:pPr>
        <w:spacing w:after="0" w:line="240" w:lineRule="auto"/>
      </w:pPr>
      <w:r>
        <w:separator/>
      </w:r>
    </w:p>
  </w:endnote>
  <w:endnote w:type="continuationSeparator" w:id="0">
    <w:p w:rsidR="00BC2AB0" w:rsidRDefault="00BC2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7BB" w:rsidRDefault="00F5745A" w:rsidP="00053D2A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7BB" w:rsidRDefault="00F271E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AB0" w:rsidRDefault="00BC2AB0">
      <w:pPr>
        <w:spacing w:after="0" w:line="240" w:lineRule="auto"/>
      </w:pPr>
      <w:r>
        <w:separator/>
      </w:r>
    </w:p>
  </w:footnote>
  <w:footnote w:type="continuationSeparator" w:id="0">
    <w:p w:rsidR="00BC2AB0" w:rsidRDefault="00BC2A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5473E"/>
    <w:multiLevelType w:val="hybridMultilevel"/>
    <w:tmpl w:val="A2DC5992"/>
    <w:lvl w:ilvl="0" w:tplc="D23280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45A"/>
    <w:rsid w:val="000870BC"/>
    <w:rsid w:val="002A7E88"/>
    <w:rsid w:val="00853C41"/>
    <w:rsid w:val="008E05CD"/>
    <w:rsid w:val="00AC2C2A"/>
    <w:rsid w:val="00BC2AB0"/>
    <w:rsid w:val="00F271E7"/>
    <w:rsid w:val="00F376FF"/>
    <w:rsid w:val="00F47044"/>
    <w:rsid w:val="00F5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745A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5745A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5745A"/>
  </w:style>
  <w:style w:type="paragraph" w:styleId="Header">
    <w:name w:val="header"/>
    <w:basedOn w:val="Normal"/>
    <w:link w:val="HeaderChar"/>
    <w:uiPriority w:val="99"/>
    <w:unhideWhenUsed/>
    <w:rsid w:val="00F470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0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745A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5745A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5745A"/>
  </w:style>
  <w:style w:type="paragraph" w:styleId="Header">
    <w:name w:val="header"/>
    <w:basedOn w:val="Normal"/>
    <w:link w:val="HeaderChar"/>
    <w:uiPriority w:val="99"/>
    <w:unhideWhenUsed/>
    <w:rsid w:val="00F470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3</Words>
  <Characters>440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Alan Lambowitz</cp:lastModifiedBy>
  <cp:revision>2</cp:revision>
  <dcterms:created xsi:type="dcterms:W3CDTF">2013-03-17T13:59:00Z</dcterms:created>
  <dcterms:modified xsi:type="dcterms:W3CDTF">2013-03-17T13:59:00Z</dcterms:modified>
</cp:coreProperties>
</file>